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1"/>
        <w:tblpPr w:leftFromText="180" w:rightFromText="180" w:vertAnchor="text" w:horzAnchor="margin" w:tblpXSpec="center" w:tblpY="-164"/>
        <w:tblW w:w="10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8505"/>
        <w:gridCol w:w="850"/>
      </w:tblGrid>
      <w:tr w:rsidR="00A36F79" w:rsidRPr="00162E94" w14:paraId="3C4C765B" w14:textId="77777777" w:rsidTr="00A36F7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cPr>
          <w:p w14:paraId="246470EA" w14:textId="5A10E9F5" w:rsidR="00A36F79" w:rsidRPr="00162E94" w:rsidRDefault="007C68A4" w:rsidP="00A36F79">
            <w:pPr>
              <w:widowControl/>
              <w:jc w:val="center"/>
              <w:rPr>
                <w:rFonts w:ascii="Times New Roman" w:eastAsia="Calibri" w:hAnsi="Times New Roman" w:cs="Times New Roman"/>
                <w:sz w:val="24"/>
                <w:szCs w:val="24"/>
                <w:lang w:val="en-GB"/>
                <w14:ligatures w14:val="none"/>
              </w:rPr>
            </w:pPr>
            <w:r w:rsidRPr="007C68A4">
              <w:rPr>
                <w:rFonts w:ascii="Times New Roman" w:hAnsi="Times New Roman" w:cs="Times New Roman" w:hint="eastAsia"/>
                <w:sz w:val="24"/>
                <w:szCs w:val="24"/>
                <w:lang w:val="en-GB" w:eastAsia="zh-CN"/>
                <w14:ligatures w14:val="none"/>
              </w:rPr>
              <w:t xml:space="preserve">Supplementary Table </w:t>
            </w:r>
            <w:r w:rsidR="00A36F79" w:rsidRPr="00162E94">
              <w:rPr>
                <w:rFonts w:ascii="Times New Roman" w:hAnsi="Times New Roman" w:cs="Times New Roman"/>
                <w:sz w:val="24"/>
                <w:szCs w:val="24"/>
                <w:lang w:val="en-GB" w:eastAsia="zh-CN"/>
                <w14:ligatures w14:val="none"/>
              </w:rPr>
              <w:t xml:space="preserve">1: </w:t>
            </w:r>
            <w:r w:rsidR="00A36F79" w:rsidRPr="00162E94">
              <w:rPr>
                <w:rFonts w:ascii="Times New Roman" w:eastAsia="Calibri" w:hAnsi="Times New Roman" w:cs="Times New Roman"/>
                <w:sz w:val="24"/>
                <w:szCs w:val="24"/>
                <w:lang w:val="en-GB"/>
                <w14:ligatures w14:val="none"/>
              </w:rPr>
              <w:t>The STROCSS 2021 Guideline</w:t>
            </w:r>
          </w:p>
        </w:tc>
      </w:tr>
      <w:tr w:rsidR="00A36F79" w:rsidRPr="00162E94" w14:paraId="30D25429" w14:textId="77777777" w:rsidTr="00A36F79">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cPr>
          <w:p w14:paraId="5C65677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tem no.</w:t>
            </w:r>
          </w:p>
        </w:tc>
        <w:tc>
          <w:tcPr>
            <w:tcW w:w="8505" w:type="dxa"/>
            <w:shd w:val="clear" w:color="auto" w:fill="A6A6A6"/>
          </w:tcPr>
          <w:p w14:paraId="393FE58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sz w:val="24"/>
                <w:szCs w:val="24"/>
                <w:lang w:val="en-GB"/>
                <w14:ligatures w14:val="none"/>
              </w:rPr>
              <w:t>Item description</w:t>
            </w:r>
          </w:p>
        </w:tc>
        <w:tc>
          <w:tcPr>
            <w:tcW w:w="850" w:type="dxa"/>
            <w:shd w:val="clear" w:color="auto" w:fill="A6A6A6"/>
          </w:tcPr>
          <w:p w14:paraId="6354371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Page</w:t>
            </w:r>
          </w:p>
        </w:tc>
      </w:tr>
      <w:tr w:rsidR="00A36F79" w:rsidRPr="00162E94" w14:paraId="0761EC38"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0FF36477" w14:textId="10DE62A5"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ITLE</w:t>
            </w:r>
          </w:p>
        </w:tc>
      </w:tr>
      <w:tr w:rsidR="00A36F79" w:rsidRPr="00162E94" w14:paraId="4075963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AFE2A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w:t>
            </w:r>
          </w:p>
        </w:tc>
        <w:tc>
          <w:tcPr>
            <w:tcW w:w="8505" w:type="dxa"/>
            <w:shd w:val="clear" w:color="auto" w:fill="auto"/>
          </w:tcPr>
          <w:p w14:paraId="4097175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Title</w:t>
            </w:r>
          </w:p>
          <w:p w14:paraId="7F67CD1B"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he word cohort or cross-sectional or case-control is included*</w:t>
            </w:r>
          </w:p>
          <w:p w14:paraId="4C3476D9"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emporal design of study is stated (e.g. retrospective or prospective)</w:t>
            </w:r>
          </w:p>
          <w:p w14:paraId="13C04E5B"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he focus of the research study is mentioned (e.g. population, setting, disease, exposure/intervention, outcome etc.)</w:t>
            </w:r>
          </w:p>
          <w:p w14:paraId="538AC5A2" w14:textId="77777777" w:rsidR="00A36F79" w:rsidRPr="00162E94" w:rsidRDefault="00A36F79" w:rsidP="00A36F79">
            <w:pPr>
              <w:widowControl/>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0DCCCA1F" w14:textId="77777777" w:rsidR="00A36F79" w:rsidRPr="00162E94" w:rsidRDefault="00A36F79" w:rsidP="00A36F79">
            <w:pPr>
              <w:widowControl/>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ROCSS 2021 guidelines apply to cohort studies as well as other observational studies (e.g. cross-sectional, case-control etc.)</w:t>
            </w:r>
          </w:p>
        </w:tc>
        <w:tc>
          <w:tcPr>
            <w:tcW w:w="850" w:type="dxa"/>
            <w:shd w:val="clear" w:color="auto" w:fill="auto"/>
          </w:tcPr>
          <w:p w14:paraId="0472BAD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sidRPr="00162E94">
              <w:rPr>
                <w:rFonts w:ascii="Times New Roman" w:eastAsia="宋体" w:hAnsi="Times New Roman" w:cs="Times New Roman"/>
                <w:sz w:val="24"/>
                <w:szCs w:val="24"/>
                <w14:ligatures w14:val="none"/>
              </w:rPr>
              <w:t>1</w:t>
            </w:r>
          </w:p>
        </w:tc>
      </w:tr>
      <w:tr w:rsidR="00A36F79" w:rsidRPr="00162E94" w14:paraId="5761D97E"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A101E2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BSTRACT</w:t>
            </w:r>
          </w:p>
        </w:tc>
      </w:tr>
      <w:tr w:rsidR="00A36F79" w:rsidRPr="00162E94" w14:paraId="37BFB2CC"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FE1A57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a</w:t>
            </w:r>
          </w:p>
        </w:tc>
        <w:tc>
          <w:tcPr>
            <w:tcW w:w="8505" w:type="dxa"/>
            <w:shd w:val="clear" w:color="auto" w:fill="auto"/>
          </w:tcPr>
          <w:p w14:paraId="6E94C4C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oduction</w:t>
            </w:r>
            <w:r w:rsidRPr="00162E94">
              <w:rPr>
                <w:rFonts w:ascii="Times New Roman" w:eastAsia="Calibri" w:hAnsi="Times New Roman" w:cs="Times New Roman"/>
                <w:sz w:val="24"/>
                <w:szCs w:val="24"/>
                <w:lang w:val="en-GB"/>
                <w14:ligatures w14:val="none"/>
              </w:rPr>
              <w:t xml:space="preserve"> – briefly describe:</w:t>
            </w:r>
          </w:p>
          <w:p w14:paraId="5C4CFEBF"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Background</w:t>
            </w:r>
          </w:p>
          <w:p w14:paraId="10D5CF1D"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cientific rationale for this study</w:t>
            </w:r>
          </w:p>
          <w:p w14:paraId="75774A52"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s and objectives</w:t>
            </w:r>
          </w:p>
        </w:tc>
        <w:tc>
          <w:tcPr>
            <w:tcW w:w="850" w:type="dxa"/>
            <w:shd w:val="clear" w:color="auto" w:fill="auto"/>
          </w:tcPr>
          <w:p w14:paraId="7C6B343B" w14:textId="63B46845" w:rsidR="00A36F79" w:rsidRPr="00162E94" w:rsidRDefault="00792EF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w:t>
            </w:r>
          </w:p>
        </w:tc>
      </w:tr>
      <w:tr w:rsidR="00A36F79" w:rsidRPr="00162E94" w14:paraId="5DF67E9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3AFD3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b</w:t>
            </w:r>
          </w:p>
        </w:tc>
        <w:tc>
          <w:tcPr>
            <w:tcW w:w="8505" w:type="dxa"/>
            <w:shd w:val="clear" w:color="auto" w:fill="auto"/>
          </w:tcPr>
          <w:p w14:paraId="021147A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Methods </w:t>
            </w:r>
            <w:r w:rsidRPr="00162E94">
              <w:rPr>
                <w:rFonts w:ascii="Times New Roman" w:eastAsia="Calibri" w:hAnsi="Times New Roman" w:cs="Times New Roman"/>
                <w:sz w:val="24"/>
                <w:szCs w:val="24"/>
                <w:lang w:val="en-GB"/>
                <w14:ligatures w14:val="none"/>
              </w:rPr>
              <w:t>- briefly describe:</w:t>
            </w:r>
          </w:p>
          <w:p w14:paraId="6BF5AFBF"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Type of study design </w:t>
            </w:r>
            <w:r w:rsidRPr="00162E94">
              <w:rPr>
                <w:rFonts w:ascii="Times New Roman" w:eastAsia="宋体" w:hAnsi="Times New Roman" w:cs="Times New Roman"/>
                <w:sz w:val="24"/>
                <w:szCs w:val="24"/>
                <w:lang w:val="en-GB"/>
                <w14:ligatures w14:val="none"/>
              </w:rPr>
              <w:t>(e.g. cohort, case-control, cross-sectional etc.)</w:t>
            </w:r>
          </w:p>
          <w:p w14:paraId="4B641E6F"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宋体" w:hAnsi="Times New Roman" w:cs="Times New Roman"/>
                <w:sz w:val="24"/>
                <w:szCs w:val="24"/>
                <w:lang w:val="en-GB"/>
                <w14:ligatures w14:val="none"/>
              </w:rPr>
              <w:t>Other key elements of study design (e.g. retro-/prospective, single/multi-centred etc.)</w:t>
            </w:r>
          </w:p>
          <w:p w14:paraId="5AF07664"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atient populations and/or groups, including control group, if applicable</w:t>
            </w:r>
          </w:p>
          <w:p w14:paraId="55FAD403"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Exposure/interventions </w:t>
            </w:r>
            <w:r w:rsidRPr="00162E94">
              <w:rPr>
                <w:rFonts w:ascii="Times New Roman" w:eastAsia="宋体" w:hAnsi="Times New Roman" w:cs="Times New Roman"/>
                <w:sz w:val="24"/>
                <w:szCs w:val="24"/>
                <w:lang w:val="en-GB"/>
                <w14:ligatures w14:val="none"/>
              </w:rPr>
              <w:t>(e.g. type, operators, recipients, timeframes etc.)</w:t>
            </w:r>
          </w:p>
          <w:p w14:paraId="12A45055"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Outcome measures – state primary and secondary outcome(s)</w:t>
            </w:r>
          </w:p>
        </w:tc>
        <w:tc>
          <w:tcPr>
            <w:tcW w:w="850" w:type="dxa"/>
            <w:shd w:val="clear" w:color="auto" w:fill="auto"/>
          </w:tcPr>
          <w:p w14:paraId="44AA8D2B" w14:textId="4BE22A5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w:t>
            </w:r>
          </w:p>
        </w:tc>
      </w:tr>
      <w:tr w:rsidR="00A36F79" w:rsidRPr="00162E94" w14:paraId="52E6DB9E"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643EA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c</w:t>
            </w:r>
          </w:p>
        </w:tc>
        <w:tc>
          <w:tcPr>
            <w:tcW w:w="8505" w:type="dxa"/>
            <w:shd w:val="clear" w:color="auto" w:fill="auto"/>
          </w:tcPr>
          <w:p w14:paraId="24C3680D"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Results</w:t>
            </w:r>
            <w:r w:rsidRPr="00162E94">
              <w:rPr>
                <w:rFonts w:ascii="Times New Roman" w:eastAsia="Calibri" w:hAnsi="Times New Roman" w:cs="Times New Roman"/>
                <w:sz w:val="24"/>
                <w:szCs w:val="24"/>
                <w:lang w:val="en-GB"/>
                <w14:ligatures w14:val="none"/>
              </w:rPr>
              <w:t xml:space="preserve"> - briefly describe:</w:t>
            </w:r>
          </w:p>
          <w:p w14:paraId="777B9216"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ummary data with qualitative descriptions and statistical relevance, where appropriate</w:t>
            </w:r>
          </w:p>
        </w:tc>
        <w:tc>
          <w:tcPr>
            <w:tcW w:w="850" w:type="dxa"/>
            <w:shd w:val="clear" w:color="auto" w:fill="auto"/>
          </w:tcPr>
          <w:p w14:paraId="5AA04E40" w14:textId="585AA3AD"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w:t>
            </w:r>
          </w:p>
        </w:tc>
      </w:tr>
      <w:tr w:rsidR="00A36F79" w:rsidRPr="00162E94" w14:paraId="52C35B5F"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842B9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d</w:t>
            </w:r>
          </w:p>
        </w:tc>
        <w:tc>
          <w:tcPr>
            <w:tcW w:w="8505" w:type="dxa"/>
            <w:shd w:val="clear" w:color="auto" w:fill="auto"/>
          </w:tcPr>
          <w:p w14:paraId="52892EF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Conclusion </w:t>
            </w:r>
            <w:r w:rsidRPr="00162E94">
              <w:rPr>
                <w:rFonts w:ascii="Times New Roman" w:eastAsia="Calibri" w:hAnsi="Times New Roman" w:cs="Times New Roman"/>
                <w:sz w:val="24"/>
                <w:szCs w:val="24"/>
                <w:lang w:val="en-GB"/>
                <w14:ligatures w14:val="none"/>
              </w:rPr>
              <w:t>- briefly describe:</w:t>
            </w:r>
          </w:p>
          <w:p w14:paraId="73DBEEAE"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Key conclusions</w:t>
            </w:r>
          </w:p>
          <w:p w14:paraId="57607C73"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mplications for clinical practice</w:t>
            </w:r>
          </w:p>
          <w:p w14:paraId="2B932FB4" w14:textId="77777777" w:rsidR="00A36F79" w:rsidRPr="00162E94" w:rsidRDefault="00A36F79" w:rsidP="00A36F79">
            <w:pPr>
              <w:widowControl/>
              <w:numPr>
                <w:ilvl w:val="0"/>
                <w:numId w:val="4"/>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sz w:val="24"/>
                <w:szCs w:val="24"/>
                <w:lang w:val="en-GB"/>
                <w14:ligatures w14:val="none"/>
              </w:rPr>
              <w:t>Need for and direction of future research</w:t>
            </w:r>
          </w:p>
        </w:tc>
        <w:tc>
          <w:tcPr>
            <w:tcW w:w="850" w:type="dxa"/>
            <w:shd w:val="clear" w:color="auto" w:fill="auto"/>
          </w:tcPr>
          <w:p w14:paraId="4899E3C2" w14:textId="6229CB1F"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p>
        </w:tc>
      </w:tr>
      <w:tr w:rsidR="00A36F79" w:rsidRPr="00162E94" w14:paraId="16D77C10"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2B9539C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TRODUCTION</w:t>
            </w:r>
          </w:p>
        </w:tc>
      </w:tr>
      <w:tr w:rsidR="00A36F79" w:rsidRPr="00162E94" w14:paraId="0BB640E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BF3EB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3</w:t>
            </w:r>
          </w:p>
        </w:tc>
        <w:tc>
          <w:tcPr>
            <w:tcW w:w="8505" w:type="dxa"/>
            <w:shd w:val="clear" w:color="auto" w:fill="auto"/>
          </w:tcPr>
          <w:p w14:paraId="3AD4CDB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oduction</w:t>
            </w:r>
            <w:r w:rsidRPr="00162E94">
              <w:rPr>
                <w:rFonts w:ascii="Times New Roman" w:eastAsia="Calibri" w:hAnsi="Times New Roman" w:cs="Times New Roman"/>
                <w:sz w:val="24"/>
                <w:szCs w:val="24"/>
                <w:lang w:val="en-GB"/>
                <w14:ligatures w14:val="none"/>
              </w:rPr>
              <w:t xml:space="preserve"> – comprehensively describe:</w:t>
            </w:r>
          </w:p>
          <w:p w14:paraId="10E4AEEA"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levant background and scientific rationale for study with reference to key literature</w:t>
            </w:r>
          </w:p>
          <w:p w14:paraId="3016FAC9"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search question and hypotheses, where appropriate</w:t>
            </w:r>
          </w:p>
          <w:p w14:paraId="7C9FB833"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s and objectives</w:t>
            </w:r>
          </w:p>
        </w:tc>
        <w:tc>
          <w:tcPr>
            <w:tcW w:w="850" w:type="dxa"/>
            <w:shd w:val="clear" w:color="auto" w:fill="auto"/>
          </w:tcPr>
          <w:p w14:paraId="166A6BCC" w14:textId="4A8DACBC"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p>
        </w:tc>
      </w:tr>
      <w:tr w:rsidR="00A36F79" w:rsidRPr="00162E94" w14:paraId="0EBC5F52" w14:textId="77777777" w:rsidTr="00A36F79">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69E4EF4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w:t>
            </w:r>
          </w:p>
        </w:tc>
      </w:tr>
      <w:tr w:rsidR="00A36F79" w:rsidRPr="00162E94" w14:paraId="2C5A5D97"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BA18F2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a</w:t>
            </w:r>
          </w:p>
        </w:tc>
        <w:tc>
          <w:tcPr>
            <w:tcW w:w="8505" w:type="dxa"/>
            <w:shd w:val="clear" w:color="auto" w:fill="auto"/>
          </w:tcPr>
          <w:p w14:paraId="2FFE88A4"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Registration  </w:t>
            </w:r>
          </w:p>
          <w:p w14:paraId="52CCC695" w14:textId="77777777" w:rsidR="00A36F79" w:rsidRPr="00162E94" w:rsidRDefault="00A36F79" w:rsidP="00A36F79">
            <w:pPr>
              <w:widowControl/>
              <w:numPr>
                <w:ilvl w:val="0"/>
                <w:numId w:val="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 accordance with the Declaration of Helsinki*, state the research registration number and where it was registered, with a hyperlink to the registry entry (this can be obtained from ResearchRegistry.com, ClinicalTrials.gov, ISRCTN etc.)</w:t>
            </w:r>
          </w:p>
          <w:p w14:paraId="14EB1527" w14:textId="77777777" w:rsidR="00A36F79" w:rsidRPr="00162E94" w:rsidRDefault="00A36F79" w:rsidP="00A36F79">
            <w:pPr>
              <w:widowControl/>
              <w:numPr>
                <w:ilvl w:val="0"/>
                <w:numId w:val="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ll retrospective studies should be registered before submission; it should be stated that the research was retrospectively registered</w:t>
            </w:r>
          </w:p>
          <w:p w14:paraId="1997368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5913F68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GB"/>
                <w14:ligatures w14:val="none"/>
              </w:rPr>
            </w:pPr>
            <w:r w:rsidRPr="00162E94">
              <w:rPr>
                <w:rFonts w:ascii="Times New Roman" w:eastAsia="Calibri" w:hAnsi="Times New Roman" w:cs="Times New Roman"/>
                <w:i/>
                <w:iCs/>
                <w:sz w:val="24"/>
                <w:szCs w:val="24"/>
                <w:lang w:val="en-GB"/>
                <w14:ligatures w14:val="none"/>
              </w:rPr>
              <w:lastRenderedPageBreak/>
              <w:t>* “Every research study involving human subjects must be registered in a publicly accessible database before recruitment of the first subject”</w:t>
            </w:r>
          </w:p>
        </w:tc>
        <w:tc>
          <w:tcPr>
            <w:tcW w:w="850" w:type="dxa"/>
            <w:shd w:val="clear" w:color="auto" w:fill="auto"/>
          </w:tcPr>
          <w:p w14:paraId="6DE604FD" w14:textId="6876CE13"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NA</w:t>
            </w:r>
          </w:p>
        </w:tc>
      </w:tr>
      <w:tr w:rsidR="00A36F79" w:rsidRPr="00162E94" w14:paraId="06771E5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C5311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b</w:t>
            </w:r>
          </w:p>
        </w:tc>
        <w:tc>
          <w:tcPr>
            <w:tcW w:w="8505" w:type="dxa"/>
            <w:shd w:val="clear" w:color="auto" w:fill="auto"/>
          </w:tcPr>
          <w:p w14:paraId="24F9F56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Ethical approval</w:t>
            </w:r>
          </w:p>
          <w:p w14:paraId="244888C0"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ason(s) why ethical approval was needed</w:t>
            </w:r>
          </w:p>
          <w:p w14:paraId="0DB2EBCB"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me of body giving ethical approval and approval number</w:t>
            </w:r>
          </w:p>
          <w:p w14:paraId="240C8D82"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Where ethical approval wasn’t necessary, reason(s) are provided</w:t>
            </w:r>
          </w:p>
        </w:tc>
        <w:tc>
          <w:tcPr>
            <w:tcW w:w="850" w:type="dxa"/>
            <w:shd w:val="clear" w:color="auto" w:fill="auto"/>
          </w:tcPr>
          <w:p w14:paraId="109D8800" w14:textId="0ABD8069"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3</w:t>
            </w:r>
          </w:p>
        </w:tc>
      </w:tr>
      <w:tr w:rsidR="00A36F79" w:rsidRPr="00162E94" w14:paraId="573E5D07" w14:textId="77777777" w:rsidTr="00A36F79">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D3241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c</w:t>
            </w:r>
          </w:p>
        </w:tc>
        <w:tc>
          <w:tcPr>
            <w:tcW w:w="8505" w:type="dxa"/>
            <w:shd w:val="clear" w:color="auto" w:fill="auto"/>
          </w:tcPr>
          <w:p w14:paraId="191BE98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rotocol</w:t>
            </w:r>
            <w:r w:rsidRPr="00162E94">
              <w:rPr>
                <w:rFonts w:ascii="Times New Roman" w:eastAsia="Calibri" w:hAnsi="Times New Roman" w:cs="Times New Roman"/>
                <w:sz w:val="24"/>
                <w:szCs w:val="24"/>
                <w:lang w:val="en-GB"/>
                <w14:ligatures w14:val="none"/>
              </w:rPr>
              <w:t xml:space="preserve"> </w:t>
            </w:r>
          </w:p>
          <w:p w14:paraId="5ED9FCB0" w14:textId="77777777" w:rsidR="00A36F79" w:rsidRPr="00162E94" w:rsidRDefault="00A36F79" w:rsidP="00A36F79">
            <w:pPr>
              <w:widowControl/>
              <w:numPr>
                <w:ilvl w:val="0"/>
                <w:numId w:val="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ive details of protocol (</w:t>
            </w:r>
            <w:r w:rsidRPr="00162E94">
              <w:rPr>
                <w:rFonts w:ascii="Times New Roman" w:eastAsia="Calibri" w:hAnsi="Times New Roman" w:cs="Times New Roman"/>
                <w:i/>
                <w:iCs/>
                <w:sz w:val="24"/>
                <w:szCs w:val="24"/>
                <w:lang w:val="en-GB"/>
                <w14:ligatures w14:val="none"/>
              </w:rPr>
              <w:t>a priori</w:t>
            </w:r>
            <w:r w:rsidRPr="00162E94">
              <w:rPr>
                <w:rFonts w:ascii="Times New Roman" w:eastAsia="Calibri" w:hAnsi="Times New Roman" w:cs="Times New Roman"/>
                <w:sz w:val="24"/>
                <w:szCs w:val="24"/>
                <w:lang w:val="en-GB"/>
                <w14:ligatures w14:val="none"/>
              </w:rPr>
              <w:t xml:space="preserve"> or otherwise) including how to access it (e.g. web address, protocol registration number etc.)</w:t>
            </w:r>
          </w:p>
          <w:p w14:paraId="6BBFCB52" w14:textId="77777777" w:rsidR="00A36F79" w:rsidRPr="00162E94" w:rsidRDefault="00A36F79" w:rsidP="00A36F79">
            <w:pPr>
              <w:widowControl/>
              <w:numPr>
                <w:ilvl w:val="0"/>
                <w:numId w:val="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f published in a journal, cite and provide full reference</w:t>
            </w:r>
          </w:p>
        </w:tc>
        <w:tc>
          <w:tcPr>
            <w:tcW w:w="850" w:type="dxa"/>
            <w:shd w:val="clear" w:color="auto" w:fill="auto"/>
          </w:tcPr>
          <w:p w14:paraId="37E7EB65" w14:textId="56A5D449"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68F7B9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E83BF7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d</w:t>
            </w:r>
          </w:p>
        </w:tc>
        <w:tc>
          <w:tcPr>
            <w:tcW w:w="8505" w:type="dxa"/>
            <w:shd w:val="clear" w:color="auto" w:fill="auto"/>
          </w:tcPr>
          <w:p w14:paraId="6F56187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Patient and public involvement in research</w:t>
            </w:r>
          </w:p>
          <w:p w14:paraId="54F58950" w14:textId="77777777" w:rsidR="00A36F79" w:rsidRPr="00162E94" w:rsidRDefault="00A36F79" w:rsidP="00A36F79">
            <w:pPr>
              <w:widowControl/>
              <w:numPr>
                <w:ilvl w:val="0"/>
                <w:numId w:val="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clare any patient and public involvement in research</w:t>
            </w:r>
          </w:p>
          <w:p w14:paraId="6AA1941B" w14:textId="77777777" w:rsidR="00A36F79" w:rsidRPr="00162E94" w:rsidRDefault="00A36F79" w:rsidP="00A36F79">
            <w:pPr>
              <w:widowControl/>
              <w:numPr>
                <w:ilvl w:val="0"/>
                <w:numId w:val="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53BBCC0A" w14:textId="3B21B90C"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1FCD3DA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9862A0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a</w:t>
            </w:r>
          </w:p>
        </w:tc>
        <w:tc>
          <w:tcPr>
            <w:tcW w:w="8505" w:type="dxa"/>
            <w:shd w:val="clear" w:color="auto" w:fill="auto"/>
          </w:tcPr>
          <w:p w14:paraId="1B0708EA"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udy design</w:t>
            </w:r>
          </w:p>
          <w:p w14:paraId="77EDBF96" w14:textId="77777777" w:rsidR="00A36F79" w:rsidRPr="00162E94" w:rsidRDefault="00A36F79" w:rsidP="00A36F79">
            <w:pPr>
              <w:widowControl/>
              <w:numPr>
                <w:ilvl w:val="0"/>
                <w:numId w:val="1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e type of study design used (e.g. cohort, cross-sectional, case-control etc.)</w:t>
            </w:r>
          </w:p>
          <w:p w14:paraId="76DBE1BD" w14:textId="77777777" w:rsidR="00A36F79" w:rsidRPr="00162E94" w:rsidRDefault="00A36F79" w:rsidP="00A36F79">
            <w:pPr>
              <w:widowControl/>
              <w:numPr>
                <w:ilvl w:val="0"/>
                <w:numId w:val="1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scribe other key elements of study design (e.g. retro-/prospective, single/multi-centred etc.)</w:t>
            </w:r>
          </w:p>
        </w:tc>
        <w:tc>
          <w:tcPr>
            <w:tcW w:w="850" w:type="dxa"/>
            <w:shd w:val="clear" w:color="auto" w:fill="auto"/>
          </w:tcPr>
          <w:p w14:paraId="6C70006D" w14:textId="34AB781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7CAC8D1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C3D4D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b</w:t>
            </w:r>
          </w:p>
        </w:tc>
        <w:tc>
          <w:tcPr>
            <w:tcW w:w="8505" w:type="dxa"/>
            <w:shd w:val="clear" w:color="auto" w:fill="auto"/>
          </w:tcPr>
          <w:p w14:paraId="36C9F2E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Setting and timeframe of research </w:t>
            </w:r>
            <w:r w:rsidRPr="00162E94">
              <w:rPr>
                <w:rFonts w:ascii="Times New Roman" w:eastAsia="Calibri" w:hAnsi="Times New Roman" w:cs="Times New Roman"/>
                <w:sz w:val="24"/>
                <w:szCs w:val="24"/>
                <w:lang w:val="en-GB"/>
                <w14:ligatures w14:val="none"/>
              </w:rPr>
              <w:t>– comprehensively describe:</w:t>
            </w:r>
          </w:p>
          <w:p w14:paraId="7C789933"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eographical location</w:t>
            </w:r>
          </w:p>
          <w:p w14:paraId="399A4173"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ture of institution (e.g. primary/secondary/tertiary care setting, district general hospital/teaching hospital, public/private, low-resource setting etc.)</w:t>
            </w:r>
          </w:p>
          <w:p w14:paraId="6DCD9F6F"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ates (e.g. recruitment, exposure, follow-up, data collection etc.)</w:t>
            </w:r>
          </w:p>
        </w:tc>
        <w:tc>
          <w:tcPr>
            <w:tcW w:w="850" w:type="dxa"/>
            <w:shd w:val="clear" w:color="auto" w:fill="auto"/>
          </w:tcPr>
          <w:p w14:paraId="046A4A2F" w14:textId="30848DD6"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0CCFD800"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ACB48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c</w:t>
            </w:r>
          </w:p>
        </w:tc>
        <w:tc>
          <w:tcPr>
            <w:tcW w:w="8505" w:type="dxa"/>
            <w:shd w:val="clear" w:color="auto" w:fill="auto"/>
          </w:tcPr>
          <w:p w14:paraId="3696292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Study groups</w:t>
            </w:r>
          </w:p>
          <w:p w14:paraId="39B5D161" w14:textId="77777777" w:rsidR="00A36F79" w:rsidRPr="00162E94" w:rsidRDefault="00A36F79" w:rsidP="00A36F79">
            <w:pPr>
              <w:widowControl/>
              <w:numPr>
                <w:ilvl w:val="0"/>
                <w:numId w:val="12"/>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otal number of participants</w:t>
            </w:r>
          </w:p>
          <w:p w14:paraId="0F2E4BA9" w14:textId="77777777" w:rsidR="00A36F79" w:rsidRPr="00162E94" w:rsidRDefault="00A36F79" w:rsidP="00A36F79">
            <w:pPr>
              <w:widowControl/>
              <w:numPr>
                <w:ilvl w:val="0"/>
                <w:numId w:val="12"/>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umber of groups</w:t>
            </w:r>
          </w:p>
          <w:p w14:paraId="7E194890" w14:textId="77777777" w:rsidR="00A36F79" w:rsidRPr="00162E94" w:rsidRDefault="00A36F79" w:rsidP="00A36F79">
            <w:pPr>
              <w:widowControl/>
              <w:numPr>
                <w:ilvl w:val="0"/>
                <w:numId w:val="1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 exposure/intervention allocated to each group</w:t>
            </w:r>
          </w:p>
          <w:p w14:paraId="2B01C908" w14:textId="77777777" w:rsidR="00A36F79" w:rsidRPr="00162E94" w:rsidRDefault="00A36F79" w:rsidP="00A36F79">
            <w:pPr>
              <w:widowControl/>
              <w:numPr>
                <w:ilvl w:val="0"/>
                <w:numId w:val="1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Number of participants in each group </w:t>
            </w:r>
          </w:p>
        </w:tc>
        <w:tc>
          <w:tcPr>
            <w:tcW w:w="850" w:type="dxa"/>
            <w:shd w:val="clear" w:color="auto" w:fill="auto"/>
          </w:tcPr>
          <w:p w14:paraId="7E89F02D" w14:textId="4B90C4AA"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70E1E53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9E2FF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d</w:t>
            </w:r>
          </w:p>
        </w:tc>
        <w:tc>
          <w:tcPr>
            <w:tcW w:w="8505" w:type="dxa"/>
            <w:shd w:val="clear" w:color="auto" w:fill="auto"/>
          </w:tcPr>
          <w:p w14:paraId="7BA3313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ubgroup analysis</w:t>
            </w:r>
            <w:r w:rsidRPr="00162E94">
              <w:rPr>
                <w:rFonts w:ascii="Times New Roman" w:eastAsia="Calibri" w:hAnsi="Times New Roman" w:cs="Times New Roman"/>
                <w:sz w:val="24"/>
                <w:szCs w:val="24"/>
                <w:lang w:val="en-GB"/>
                <w14:ligatures w14:val="none"/>
              </w:rPr>
              <w:t xml:space="preserve"> – comprehensively describe:</w:t>
            </w:r>
          </w:p>
          <w:p w14:paraId="3EA4931A" w14:textId="77777777" w:rsidR="00A36F79" w:rsidRPr="00162E94" w:rsidRDefault="00A36F79" w:rsidP="00A36F79">
            <w:pPr>
              <w:widowControl/>
              <w:numPr>
                <w:ilvl w:val="0"/>
                <w:numId w:val="1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lanned subgroup analyses</w:t>
            </w:r>
          </w:p>
          <w:p w14:paraId="4AAC3139" w14:textId="77777777" w:rsidR="00A36F79" w:rsidRPr="00162E94" w:rsidRDefault="00A36F79" w:rsidP="00A36F79">
            <w:pPr>
              <w:widowControl/>
              <w:numPr>
                <w:ilvl w:val="0"/>
                <w:numId w:val="1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used to examine subgroups and their interactions</w:t>
            </w:r>
          </w:p>
        </w:tc>
        <w:tc>
          <w:tcPr>
            <w:tcW w:w="850" w:type="dxa"/>
            <w:shd w:val="clear" w:color="auto" w:fill="auto"/>
          </w:tcPr>
          <w:p w14:paraId="4AE93D4F" w14:textId="089344C3"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7BF2818A"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523C0A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a</w:t>
            </w:r>
          </w:p>
        </w:tc>
        <w:tc>
          <w:tcPr>
            <w:tcW w:w="8505" w:type="dxa"/>
            <w:shd w:val="clear" w:color="auto" w:fill="auto"/>
          </w:tcPr>
          <w:p w14:paraId="67A1C35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articipants</w:t>
            </w:r>
            <w:r w:rsidRPr="00162E94">
              <w:rPr>
                <w:rFonts w:ascii="Times New Roman" w:eastAsia="Calibri" w:hAnsi="Times New Roman" w:cs="Times New Roman"/>
                <w:sz w:val="24"/>
                <w:szCs w:val="24"/>
                <w:lang w:val="en-GB"/>
                <w14:ligatures w14:val="none"/>
              </w:rPr>
              <w:t xml:space="preserve"> – comprehensively describe:</w:t>
            </w:r>
          </w:p>
          <w:p w14:paraId="43CEEAAB"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clusion and exclusion criteria with clear definitions</w:t>
            </w:r>
          </w:p>
          <w:p w14:paraId="740D7FB4"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ources of recruitment (e.g. physician referral, study website, social media, posters etc.)</w:t>
            </w:r>
          </w:p>
          <w:p w14:paraId="44E91793"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ngth, frequency and methods of follow-up (e.g. mail, telephone etc.)</w:t>
            </w:r>
          </w:p>
        </w:tc>
        <w:tc>
          <w:tcPr>
            <w:tcW w:w="850" w:type="dxa"/>
            <w:shd w:val="clear" w:color="auto" w:fill="auto"/>
          </w:tcPr>
          <w:p w14:paraId="3D3A2D8E" w14:textId="19D1097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464FBE4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608CF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b</w:t>
            </w:r>
          </w:p>
        </w:tc>
        <w:tc>
          <w:tcPr>
            <w:tcW w:w="8505" w:type="dxa"/>
            <w:shd w:val="clear" w:color="auto" w:fill="auto"/>
          </w:tcPr>
          <w:p w14:paraId="100D712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Recruitment</w:t>
            </w:r>
            <w:r w:rsidRPr="00162E94">
              <w:rPr>
                <w:rFonts w:ascii="Times New Roman" w:eastAsia="Calibri" w:hAnsi="Times New Roman" w:cs="Times New Roman"/>
                <w:sz w:val="24"/>
                <w:szCs w:val="24"/>
                <w:lang w:val="en-GB"/>
                <w14:ligatures w14:val="none"/>
              </w:rPr>
              <w:t xml:space="preserve"> – comprehensively describe:</w:t>
            </w:r>
          </w:p>
          <w:p w14:paraId="6EBA6ADC"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of recruitment to each patient group (e.g. all at once, in batches, continuously till desired sample size is reached etc.)</w:t>
            </w:r>
          </w:p>
          <w:p w14:paraId="00A272A3"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Any monetary incentivisation of patients for recruitment and retention </w:t>
            </w:r>
            <w:r w:rsidRPr="00162E94">
              <w:rPr>
                <w:rFonts w:ascii="Times New Roman" w:eastAsia="Calibri" w:hAnsi="Times New Roman" w:cs="Times New Roman"/>
                <w:sz w:val="24"/>
                <w:szCs w:val="24"/>
                <w:lang w:val="en-GB"/>
                <w14:ligatures w14:val="none"/>
              </w:rPr>
              <w:lastRenderedPageBreak/>
              <w:t xml:space="preserve">should be declared; clarify the nature of any incentives provided </w:t>
            </w:r>
          </w:p>
          <w:p w14:paraId="73147C4D"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ture of informed consent (e.g. written, verbal etc.)</w:t>
            </w:r>
          </w:p>
          <w:p w14:paraId="73F192CD"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eriod of recruitment</w:t>
            </w:r>
          </w:p>
        </w:tc>
        <w:tc>
          <w:tcPr>
            <w:tcW w:w="850" w:type="dxa"/>
            <w:shd w:val="clear" w:color="auto" w:fill="auto"/>
          </w:tcPr>
          <w:p w14:paraId="1599BF62" w14:textId="662D4ACE"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2</w:t>
            </w:r>
            <w:r w:rsidR="00951504">
              <w:rPr>
                <w:rFonts w:ascii="Times New Roman" w:eastAsia="宋体" w:hAnsi="Times New Roman" w:cs="Times New Roman" w:hint="eastAsia"/>
                <w:sz w:val="24"/>
                <w:szCs w:val="24"/>
                <w:lang w:eastAsia="zh-CN"/>
                <w14:ligatures w14:val="none"/>
              </w:rPr>
              <w:t>-3</w:t>
            </w:r>
          </w:p>
        </w:tc>
      </w:tr>
      <w:tr w:rsidR="00A36F79" w:rsidRPr="00162E94" w14:paraId="02DE306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43CC6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c</w:t>
            </w:r>
          </w:p>
        </w:tc>
        <w:tc>
          <w:tcPr>
            <w:tcW w:w="8505" w:type="dxa"/>
            <w:shd w:val="clear" w:color="auto" w:fill="auto"/>
          </w:tcPr>
          <w:p w14:paraId="5004D1F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ample size</w:t>
            </w:r>
            <w:r w:rsidRPr="00162E94">
              <w:rPr>
                <w:rFonts w:ascii="Times New Roman" w:eastAsia="Calibri" w:hAnsi="Times New Roman" w:cs="Times New Roman"/>
                <w:sz w:val="24"/>
                <w:szCs w:val="24"/>
                <w:lang w:val="en-GB"/>
                <w14:ligatures w14:val="none"/>
              </w:rPr>
              <w:t xml:space="preserve"> – comprehensively describe:</w:t>
            </w:r>
          </w:p>
          <w:p w14:paraId="63F724FA"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alysis to determine optimal sample size for study accounting for population/effect size</w:t>
            </w:r>
          </w:p>
          <w:p w14:paraId="1B527286"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ower calculations, where appropriate</w:t>
            </w:r>
          </w:p>
          <w:p w14:paraId="45004124"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argin of error calculation</w:t>
            </w:r>
          </w:p>
        </w:tc>
        <w:tc>
          <w:tcPr>
            <w:tcW w:w="850" w:type="dxa"/>
            <w:shd w:val="clear" w:color="auto" w:fill="auto"/>
          </w:tcPr>
          <w:p w14:paraId="35CFE057" w14:textId="7B6D25B0"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951504">
              <w:rPr>
                <w:rFonts w:ascii="Times New Roman" w:eastAsia="宋体" w:hAnsi="Times New Roman" w:cs="Times New Roman" w:hint="eastAsia"/>
                <w:sz w:val="24"/>
                <w:szCs w:val="24"/>
                <w:lang w:eastAsia="zh-CN"/>
                <w14:ligatures w14:val="none"/>
              </w:rPr>
              <w:t>-3</w:t>
            </w:r>
          </w:p>
        </w:tc>
      </w:tr>
      <w:tr w:rsidR="00A36F79" w:rsidRPr="00162E94" w14:paraId="50539B28"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20F41EF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 INTERVENTION AND CONSIDERATIONS</w:t>
            </w:r>
          </w:p>
        </w:tc>
      </w:tr>
      <w:tr w:rsidR="00A36F79" w:rsidRPr="00162E94" w14:paraId="2BD95A7E"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74205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a</w:t>
            </w:r>
          </w:p>
        </w:tc>
        <w:tc>
          <w:tcPr>
            <w:tcW w:w="8505" w:type="dxa"/>
            <w:shd w:val="clear" w:color="auto" w:fill="auto"/>
          </w:tcPr>
          <w:p w14:paraId="2C09055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re-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711EB7BD" w14:textId="77777777" w:rsidR="00A36F79" w:rsidRPr="00162E94" w:rsidRDefault="00A36F79" w:rsidP="00A36F79">
            <w:pPr>
              <w:widowControl/>
              <w:numPr>
                <w:ilvl w:val="0"/>
                <w:numId w:val="1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eoperative patient optimisation (e.g. weight loss, smoking cessation, glycaemic control etc.)</w:t>
            </w:r>
          </w:p>
          <w:p w14:paraId="427BC565" w14:textId="77777777" w:rsidR="00A36F79" w:rsidRPr="00162E94" w:rsidRDefault="00A36F79" w:rsidP="00A36F79">
            <w:pPr>
              <w:widowControl/>
              <w:numPr>
                <w:ilvl w:val="0"/>
                <w:numId w:val="1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e-intervention treatment (e.g. medication review, bowel preparation, correcting hypothermia/-volemia/-tension, mitigating bleeding risk, ICU care etc.)</w:t>
            </w:r>
          </w:p>
        </w:tc>
        <w:tc>
          <w:tcPr>
            <w:tcW w:w="850" w:type="dxa"/>
            <w:shd w:val="clear" w:color="auto" w:fill="auto"/>
          </w:tcPr>
          <w:p w14:paraId="215097B9" w14:textId="2045EF25"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5CB1712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C7155C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b</w:t>
            </w:r>
          </w:p>
        </w:tc>
        <w:tc>
          <w:tcPr>
            <w:tcW w:w="8505" w:type="dxa"/>
            <w:shd w:val="clear" w:color="auto" w:fill="auto"/>
          </w:tcPr>
          <w:p w14:paraId="32F4DAD5"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ervention</w:t>
            </w:r>
            <w:r w:rsidRPr="00162E94">
              <w:rPr>
                <w:rFonts w:ascii="Times New Roman" w:eastAsia="Calibri" w:hAnsi="Times New Roman" w:cs="Times New Roman"/>
                <w:sz w:val="24"/>
                <w:szCs w:val="24"/>
                <w:lang w:val="en-GB"/>
                <w14:ligatures w14:val="none"/>
              </w:rPr>
              <w:t xml:space="preserve"> – comprehensively describe:</w:t>
            </w:r>
          </w:p>
          <w:p w14:paraId="767BFCE9"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ype of intervention and reasoning (e.g. pharmacological, surgical, physiotherapy, psychological etc.)</w:t>
            </w:r>
          </w:p>
          <w:p w14:paraId="0DA26731"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 of intervention (preventative/therapeutic)</w:t>
            </w:r>
          </w:p>
          <w:p w14:paraId="2A5D6FAF"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current treatments (e.g. antibiotics, analgesia, anti-emetics, VTE prophylaxis etc.)</w:t>
            </w:r>
          </w:p>
          <w:p w14:paraId="5D925ED8"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anufacturer and model details, where applicable</w:t>
            </w:r>
          </w:p>
        </w:tc>
        <w:tc>
          <w:tcPr>
            <w:tcW w:w="850" w:type="dxa"/>
            <w:shd w:val="clear" w:color="auto" w:fill="auto"/>
          </w:tcPr>
          <w:p w14:paraId="534D6F3E" w14:textId="192CD42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75BF9A6A"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E4E673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c</w:t>
            </w:r>
          </w:p>
        </w:tc>
        <w:tc>
          <w:tcPr>
            <w:tcW w:w="8505" w:type="dxa"/>
            <w:shd w:val="clear" w:color="auto" w:fill="auto"/>
          </w:tcPr>
          <w:p w14:paraId="40D998F8"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a-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76CE3795"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s pertaining to administration of intervention (e.g. anaesthetic, positioning, location, preparation, equipment needed, devices, sutures, operative techniques, operative time etc.)</w:t>
            </w:r>
          </w:p>
          <w:p w14:paraId="603758FF"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s of pharmacological therapies used, including formulation, dosages, routes, and durations</w:t>
            </w:r>
          </w:p>
          <w:p w14:paraId="465E10DE"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igures and other media are used to illustrate</w:t>
            </w:r>
          </w:p>
        </w:tc>
        <w:tc>
          <w:tcPr>
            <w:tcW w:w="850" w:type="dxa"/>
            <w:shd w:val="clear" w:color="auto" w:fill="auto"/>
          </w:tcPr>
          <w:p w14:paraId="21B9F383" w14:textId="598460A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03EC762" w14:textId="77777777" w:rsidTr="00A36F79">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93CCB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d</w:t>
            </w:r>
          </w:p>
        </w:tc>
        <w:tc>
          <w:tcPr>
            <w:tcW w:w="8505" w:type="dxa"/>
            <w:shd w:val="clear" w:color="auto" w:fill="auto"/>
          </w:tcPr>
          <w:p w14:paraId="0B2089A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Operator details</w:t>
            </w:r>
            <w:r w:rsidRPr="00162E94">
              <w:rPr>
                <w:rFonts w:ascii="Times New Roman" w:eastAsia="Calibri" w:hAnsi="Times New Roman" w:cs="Times New Roman"/>
                <w:sz w:val="24"/>
                <w:szCs w:val="24"/>
                <w:lang w:val="en-GB"/>
                <w14:ligatures w14:val="none"/>
              </w:rPr>
              <w:t xml:space="preserve"> – comprehensively describe:</w:t>
            </w:r>
          </w:p>
          <w:p w14:paraId="7A4CAB78"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Requirement for additional training </w:t>
            </w:r>
          </w:p>
          <w:p w14:paraId="6A5B0D75"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arning curve for technique</w:t>
            </w:r>
          </w:p>
          <w:p w14:paraId="42202CE0"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levant training, specialisation and operator’s experience (e.g. average number of the relevant procedures performed annually)</w:t>
            </w:r>
          </w:p>
        </w:tc>
        <w:tc>
          <w:tcPr>
            <w:tcW w:w="850" w:type="dxa"/>
            <w:shd w:val="clear" w:color="auto" w:fill="auto"/>
          </w:tcPr>
          <w:p w14:paraId="67667260" w14:textId="17AAE91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15B8D5E5" w14:textId="77777777" w:rsidTr="00A36F79">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73D3C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e</w:t>
            </w:r>
          </w:p>
        </w:tc>
        <w:tc>
          <w:tcPr>
            <w:tcW w:w="8505" w:type="dxa"/>
            <w:shd w:val="clear" w:color="auto" w:fill="auto"/>
          </w:tcPr>
          <w:p w14:paraId="6D8FE5E2"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Quality control </w:t>
            </w:r>
            <w:r w:rsidRPr="00162E94">
              <w:rPr>
                <w:rFonts w:ascii="Times New Roman" w:eastAsia="Calibri" w:hAnsi="Times New Roman" w:cs="Times New Roman"/>
                <w:sz w:val="24"/>
                <w:szCs w:val="24"/>
                <w:lang w:val="en-GB"/>
                <w14:ligatures w14:val="none"/>
              </w:rPr>
              <w:t>– comprehensively describe:</w:t>
            </w:r>
          </w:p>
          <w:p w14:paraId="44730D95"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Measures taken to reduce inter-operator variability </w:t>
            </w:r>
          </w:p>
          <w:p w14:paraId="0CDCD7FC"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asures taken to ensure consistency in other aspects of intervention delivery</w:t>
            </w:r>
          </w:p>
          <w:p w14:paraId="0F56A3A2"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asures taken to ensure quality in intervention delivery</w:t>
            </w:r>
          </w:p>
        </w:tc>
        <w:tc>
          <w:tcPr>
            <w:tcW w:w="850" w:type="dxa"/>
            <w:shd w:val="clear" w:color="auto" w:fill="auto"/>
          </w:tcPr>
          <w:p w14:paraId="09D04377" w14:textId="2D3FB2B5"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ADF941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EF2655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f</w:t>
            </w:r>
          </w:p>
        </w:tc>
        <w:tc>
          <w:tcPr>
            <w:tcW w:w="8505" w:type="dxa"/>
            <w:shd w:val="clear" w:color="auto" w:fill="auto"/>
          </w:tcPr>
          <w:p w14:paraId="6427A34F"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ost-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5FB0F7B9"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ost-operative instructions (e.g. avoid heavy lifting) and care</w:t>
            </w:r>
          </w:p>
          <w:p w14:paraId="231C4EDF"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ollow-up measures</w:t>
            </w:r>
          </w:p>
          <w:p w14:paraId="100A929D"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uture surveillance requirements (e.g. blood tests, imaging etc.)</w:t>
            </w:r>
          </w:p>
        </w:tc>
        <w:tc>
          <w:tcPr>
            <w:tcW w:w="850" w:type="dxa"/>
            <w:shd w:val="clear" w:color="auto" w:fill="auto"/>
          </w:tcPr>
          <w:p w14:paraId="00A73D19" w14:textId="1CC5A438"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5CF8468"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E401B8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8</w:t>
            </w:r>
          </w:p>
        </w:tc>
        <w:tc>
          <w:tcPr>
            <w:tcW w:w="8505" w:type="dxa"/>
            <w:shd w:val="clear" w:color="auto" w:fill="auto"/>
          </w:tcPr>
          <w:p w14:paraId="5C6DF19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Outcomes </w:t>
            </w:r>
            <w:r w:rsidRPr="00162E94">
              <w:rPr>
                <w:rFonts w:ascii="Times New Roman" w:eastAsia="Calibri" w:hAnsi="Times New Roman" w:cs="Times New Roman"/>
                <w:sz w:val="24"/>
                <w:szCs w:val="24"/>
                <w:lang w:val="en-GB"/>
                <w14:ligatures w14:val="none"/>
              </w:rPr>
              <w:t>– comprehensively describe:</w:t>
            </w:r>
          </w:p>
          <w:p w14:paraId="00D9E54E"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imary outcomes, including validation, where applicable</w:t>
            </w:r>
          </w:p>
          <w:p w14:paraId="423EA4B2"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lastRenderedPageBreak/>
              <w:t>Secondary outcomes, where appropriate</w:t>
            </w:r>
          </w:p>
          <w:p w14:paraId="784125D1"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finition of outcomes</w:t>
            </w:r>
          </w:p>
          <w:p w14:paraId="7654B078"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f any validated outcome measurement tools are used, give full reference</w:t>
            </w:r>
          </w:p>
          <w:p w14:paraId="2A02DB04"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ollow-up period for outcome assessment, divided by group</w:t>
            </w:r>
          </w:p>
        </w:tc>
        <w:tc>
          <w:tcPr>
            <w:tcW w:w="850" w:type="dxa"/>
            <w:shd w:val="clear" w:color="auto" w:fill="auto"/>
          </w:tcPr>
          <w:p w14:paraId="4A98DFD3" w14:textId="657B683D"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lastRenderedPageBreak/>
              <w:t>2</w:t>
            </w:r>
            <w:r w:rsidR="00951504">
              <w:rPr>
                <w:rFonts w:ascii="Times New Roman" w:eastAsia="宋体" w:hAnsi="Times New Roman" w:cs="Times New Roman" w:hint="eastAsia"/>
                <w:sz w:val="24"/>
                <w:szCs w:val="24"/>
                <w:lang w:eastAsia="zh-CN"/>
                <w14:ligatures w14:val="none"/>
              </w:rPr>
              <w:t>-3</w:t>
            </w:r>
          </w:p>
        </w:tc>
      </w:tr>
      <w:tr w:rsidR="00A36F79" w:rsidRPr="00162E94" w14:paraId="3BD95DA5"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17730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9</w:t>
            </w:r>
          </w:p>
        </w:tc>
        <w:tc>
          <w:tcPr>
            <w:tcW w:w="8505" w:type="dxa"/>
            <w:shd w:val="clear" w:color="auto" w:fill="auto"/>
          </w:tcPr>
          <w:p w14:paraId="4FA5C1C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atistics</w:t>
            </w:r>
            <w:r w:rsidRPr="00162E94">
              <w:rPr>
                <w:rFonts w:ascii="Times New Roman" w:eastAsia="Calibri" w:hAnsi="Times New Roman" w:cs="Times New Roman"/>
                <w:sz w:val="24"/>
                <w:szCs w:val="24"/>
                <w:lang w:val="en-GB"/>
                <w14:ligatures w14:val="none"/>
              </w:rPr>
              <w:t xml:space="preserve"> – comprehensively describe:</w:t>
            </w:r>
          </w:p>
          <w:p w14:paraId="25085D31"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istical tests and statistical package(s)/software used</w:t>
            </w:r>
          </w:p>
          <w:p w14:paraId="4CEBEF7A"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founders and their control, if known</w:t>
            </w:r>
          </w:p>
          <w:p w14:paraId="124EEA86"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alysis approach (e.g. intention to treat/per protocol)</w:t>
            </w:r>
          </w:p>
          <w:p w14:paraId="7887C9ED"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y sub-group analyses</w:t>
            </w:r>
          </w:p>
          <w:p w14:paraId="0C5A9298"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vel of statistical significance</w:t>
            </w:r>
          </w:p>
        </w:tc>
        <w:tc>
          <w:tcPr>
            <w:tcW w:w="850" w:type="dxa"/>
            <w:shd w:val="clear" w:color="auto" w:fill="auto"/>
          </w:tcPr>
          <w:p w14:paraId="09B690B0" w14:textId="0051DE21" w:rsidR="00A36F79" w:rsidRPr="00162E94" w:rsidRDefault="00792EF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3</w:t>
            </w:r>
          </w:p>
        </w:tc>
      </w:tr>
      <w:tr w:rsidR="00A36F79" w:rsidRPr="00162E94" w14:paraId="64D10384"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1CEA552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SULTS</w:t>
            </w:r>
          </w:p>
        </w:tc>
      </w:tr>
      <w:tr w:rsidR="00A36F79" w:rsidRPr="00162E94" w14:paraId="203C4EF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180DD0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a</w:t>
            </w:r>
          </w:p>
        </w:tc>
        <w:tc>
          <w:tcPr>
            <w:tcW w:w="8505" w:type="dxa"/>
            <w:shd w:val="clear" w:color="auto" w:fill="auto"/>
          </w:tcPr>
          <w:p w14:paraId="07AD56D4"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Participants </w:t>
            </w:r>
            <w:r w:rsidRPr="00162E94">
              <w:rPr>
                <w:rFonts w:ascii="Times New Roman" w:eastAsia="Calibri" w:hAnsi="Times New Roman" w:cs="Times New Roman"/>
                <w:sz w:val="24"/>
                <w:szCs w:val="24"/>
                <w:lang w:val="en-GB"/>
                <w14:ligatures w14:val="none"/>
              </w:rPr>
              <w:t xml:space="preserve">– comprehensively describe: </w:t>
            </w:r>
          </w:p>
          <w:p w14:paraId="1FE8B658"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Flow of participants (recruitment, non-participation, cross-over and withdrawal, with reasons). Use figure to illustrate. </w:t>
            </w:r>
          </w:p>
          <w:p w14:paraId="3DA811B4"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Population demographics (e.g. age, gender, relevant socioeconomic features, prognostic features etc.)</w:t>
            </w:r>
          </w:p>
          <w:p w14:paraId="73BC0805"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significant numerical differences should be highlighted</w:t>
            </w:r>
          </w:p>
        </w:tc>
        <w:tc>
          <w:tcPr>
            <w:tcW w:w="850" w:type="dxa"/>
            <w:shd w:val="clear" w:color="auto" w:fill="auto"/>
          </w:tcPr>
          <w:p w14:paraId="0F8C9BA9" w14:textId="6090C23C"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4A40E4D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AEA995"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b</w:t>
            </w:r>
          </w:p>
        </w:tc>
        <w:tc>
          <w:tcPr>
            <w:tcW w:w="8505" w:type="dxa"/>
            <w:shd w:val="clear" w:color="auto" w:fill="auto"/>
          </w:tcPr>
          <w:p w14:paraId="7BAC8E05"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articipant comparison</w:t>
            </w:r>
          </w:p>
          <w:p w14:paraId="25D14E4E"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clude table comparing baseline characteristics of cohort groups</w:t>
            </w:r>
          </w:p>
          <w:p w14:paraId="69B5BCCE"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ive differences, with statistical relevance</w:t>
            </w:r>
          </w:p>
          <w:p w14:paraId="7C192D0F"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scribe any group matching, with methods</w:t>
            </w:r>
          </w:p>
        </w:tc>
        <w:tc>
          <w:tcPr>
            <w:tcW w:w="850" w:type="dxa"/>
            <w:shd w:val="clear" w:color="auto" w:fill="auto"/>
          </w:tcPr>
          <w:p w14:paraId="6CE28CCF" w14:textId="723E277C"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2137467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698383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c</w:t>
            </w:r>
          </w:p>
        </w:tc>
        <w:tc>
          <w:tcPr>
            <w:tcW w:w="8505" w:type="dxa"/>
            <w:shd w:val="clear" w:color="auto" w:fill="auto"/>
          </w:tcPr>
          <w:p w14:paraId="08B1789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Intervention </w:t>
            </w:r>
            <w:r w:rsidRPr="00162E94">
              <w:rPr>
                <w:rFonts w:ascii="Times New Roman" w:eastAsia="Calibri" w:hAnsi="Times New Roman" w:cs="Times New Roman"/>
                <w:sz w:val="24"/>
                <w:szCs w:val="24"/>
                <w:lang w:val="en-GB"/>
                <w14:ligatures w14:val="none"/>
              </w:rPr>
              <w:t>– comprehensively describe:</w:t>
            </w:r>
          </w:p>
          <w:p w14:paraId="1B6BEDD5"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egree of novelty of intervention</w:t>
            </w:r>
          </w:p>
          <w:p w14:paraId="168FC7F8"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Learning required for interventions</w:t>
            </w:r>
          </w:p>
          <w:p w14:paraId="24F7226D"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changes to interventions, with rationale and diagram, if appropriate</w:t>
            </w:r>
          </w:p>
        </w:tc>
        <w:tc>
          <w:tcPr>
            <w:tcW w:w="850" w:type="dxa"/>
            <w:shd w:val="clear" w:color="auto" w:fill="auto"/>
          </w:tcPr>
          <w:p w14:paraId="37F08551" w14:textId="2A42D40C"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C4254FC"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9765D3"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a</w:t>
            </w:r>
          </w:p>
        </w:tc>
        <w:tc>
          <w:tcPr>
            <w:tcW w:w="8505" w:type="dxa"/>
            <w:shd w:val="clear" w:color="auto" w:fill="auto"/>
          </w:tcPr>
          <w:p w14:paraId="2B2A2FA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Outcomes </w:t>
            </w:r>
            <w:r w:rsidRPr="00162E94">
              <w:rPr>
                <w:rFonts w:ascii="Times New Roman" w:eastAsia="Calibri" w:hAnsi="Times New Roman" w:cs="Times New Roman"/>
                <w:sz w:val="24"/>
                <w:szCs w:val="24"/>
                <w:lang w:val="en-GB"/>
                <w14:ligatures w14:val="none"/>
              </w:rPr>
              <w:t>– comprehensively describe:</w:t>
            </w:r>
          </w:p>
          <w:p w14:paraId="0C724DD8"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linician-assessed and patient-reported outcomes for each group</w:t>
            </w:r>
          </w:p>
          <w:p w14:paraId="182111D7"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t photographs and imaging are desirable</w:t>
            </w:r>
          </w:p>
          <w:p w14:paraId="47B62BB0"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confounding factors and state which ones are adjusted</w:t>
            </w:r>
          </w:p>
        </w:tc>
        <w:tc>
          <w:tcPr>
            <w:tcW w:w="850" w:type="dxa"/>
            <w:shd w:val="clear" w:color="auto" w:fill="auto"/>
          </w:tcPr>
          <w:p w14:paraId="32B6DCD3" w14:textId="5E276AD9"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33B87AA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C3023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b</w:t>
            </w:r>
          </w:p>
        </w:tc>
        <w:tc>
          <w:tcPr>
            <w:tcW w:w="8505" w:type="dxa"/>
            <w:shd w:val="clear" w:color="auto" w:fill="auto"/>
          </w:tcPr>
          <w:p w14:paraId="5F38DA6F"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Tolerance </w:t>
            </w:r>
            <w:r w:rsidRPr="00162E94">
              <w:rPr>
                <w:rFonts w:ascii="Times New Roman" w:eastAsia="Calibri" w:hAnsi="Times New Roman" w:cs="Times New Roman"/>
                <w:sz w:val="24"/>
                <w:szCs w:val="24"/>
                <w:lang w:val="en-GB"/>
                <w14:ligatures w14:val="none"/>
              </w:rPr>
              <w:t>– comprehensively describe:</w:t>
            </w:r>
          </w:p>
          <w:p w14:paraId="2320C817"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ssessment of tolerability of exposure/intervention</w:t>
            </w:r>
          </w:p>
          <w:p w14:paraId="3BA8E62F"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ross-over with explanation</w:t>
            </w:r>
          </w:p>
          <w:p w14:paraId="59936C05"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Loss to follow-up (fraction and percentage), with reasons </w:t>
            </w:r>
          </w:p>
        </w:tc>
        <w:tc>
          <w:tcPr>
            <w:tcW w:w="850" w:type="dxa"/>
            <w:shd w:val="clear" w:color="auto" w:fill="auto"/>
          </w:tcPr>
          <w:p w14:paraId="07A3D895" w14:textId="055419F0"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000379C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746778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c</w:t>
            </w:r>
          </w:p>
        </w:tc>
        <w:tc>
          <w:tcPr>
            <w:tcW w:w="8505" w:type="dxa"/>
            <w:shd w:val="clear" w:color="auto" w:fill="auto"/>
          </w:tcPr>
          <w:p w14:paraId="7563DFC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Complications </w:t>
            </w:r>
            <w:r w:rsidRPr="00162E94">
              <w:rPr>
                <w:rFonts w:ascii="Times New Roman" w:eastAsia="Calibri" w:hAnsi="Times New Roman" w:cs="Times New Roman"/>
                <w:sz w:val="24"/>
                <w:szCs w:val="24"/>
                <w:lang w:val="en-GB"/>
                <w14:ligatures w14:val="none"/>
              </w:rPr>
              <w:t>– comprehensively describe:</w:t>
            </w:r>
          </w:p>
          <w:p w14:paraId="138D243F"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dverse events and classify according to Clavien-Dindo classification*</w:t>
            </w:r>
          </w:p>
          <w:p w14:paraId="28B4530A"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iming of adverse events</w:t>
            </w:r>
          </w:p>
          <w:p w14:paraId="28E26B6B"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itigation for adverse events (e.g. blood transfusion, wound care, revision surgery etc.)</w:t>
            </w:r>
          </w:p>
          <w:p w14:paraId="113FB7F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5481859A"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07EF3CFD" w14:textId="10E02E86"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FEB5D2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064505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2</w:t>
            </w:r>
          </w:p>
        </w:tc>
        <w:tc>
          <w:tcPr>
            <w:tcW w:w="8505" w:type="dxa"/>
            <w:shd w:val="clear" w:color="auto" w:fill="auto"/>
          </w:tcPr>
          <w:p w14:paraId="4369F8A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Key results</w:t>
            </w:r>
            <w:r w:rsidRPr="00162E94">
              <w:rPr>
                <w:rFonts w:ascii="Times New Roman" w:eastAsia="Calibri" w:hAnsi="Times New Roman" w:cs="Times New Roman"/>
                <w:sz w:val="24"/>
                <w:szCs w:val="24"/>
                <w:lang w:val="en-GB"/>
                <w14:ligatures w14:val="none"/>
              </w:rPr>
              <w:t xml:space="preserve"> – comprehensively describe:</w:t>
            </w:r>
          </w:p>
          <w:p w14:paraId="53754CC3"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Key results with relevant raw data </w:t>
            </w:r>
          </w:p>
          <w:p w14:paraId="560EC36F"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istical analyses with significance</w:t>
            </w:r>
          </w:p>
          <w:p w14:paraId="0F6C5710"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lastRenderedPageBreak/>
              <w:t xml:space="preserve">Include table showing research findings and statistical analyses with significance  </w:t>
            </w:r>
          </w:p>
        </w:tc>
        <w:tc>
          <w:tcPr>
            <w:tcW w:w="850" w:type="dxa"/>
            <w:shd w:val="clear" w:color="auto" w:fill="auto"/>
          </w:tcPr>
          <w:p w14:paraId="4A54BD34" w14:textId="1FBF9789"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4-6</w:t>
            </w:r>
          </w:p>
        </w:tc>
      </w:tr>
      <w:tr w:rsidR="00A36F79" w:rsidRPr="00162E94" w14:paraId="1025D92E"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361F5F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ISCUSSION</w:t>
            </w:r>
          </w:p>
        </w:tc>
      </w:tr>
      <w:tr w:rsidR="00A36F79" w:rsidRPr="00162E94" w14:paraId="126065B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09621A"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3</w:t>
            </w:r>
          </w:p>
        </w:tc>
        <w:tc>
          <w:tcPr>
            <w:tcW w:w="8505" w:type="dxa"/>
            <w:shd w:val="clear" w:color="auto" w:fill="auto"/>
          </w:tcPr>
          <w:p w14:paraId="5E052F4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Discussion</w:t>
            </w:r>
            <w:r w:rsidRPr="00162E94">
              <w:rPr>
                <w:rFonts w:ascii="Times New Roman" w:eastAsia="Calibri" w:hAnsi="Times New Roman" w:cs="Times New Roman"/>
                <w:sz w:val="24"/>
                <w:szCs w:val="24"/>
                <w:lang w:val="en-GB"/>
                <w14:ligatures w14:val="none"/>
              </w:rPr>
              <w:t xml:space="preserve"> – comprehensively describe:</w:t>
            </w:r>
          </w:p>
          <w:p w14:paraId="07F27FBF"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onclusions and rationale</w:t>
            </w:r>
          </w:p>
          <w:p w14:paraId="7D1B7F86"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ference to relevant literature</w:t>
            </w:r>
          </w:p>
          <w:p w14:paraId="22F84047"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Implications for clinical practice</w:t>
            </w:r>
          </w:p>
          <w:p w14:paraId="28C69C5E"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omparison to current gold standard of care</w:t>
            </w:r>
          </w:p>
          <w:p w14:paraId="66697AF1"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t hypothesis generation</w:t>
            </w:r>
          </w:p>
        </w:tc>
        <w:tc>
          <w:tcPr>
            <w:tcW w:w="850" w:type="dxa"/>
            <w:shd w:val="clear" w:color="auto" w:fill="auto"/>
          </w:tcPr>
          <w:p w14:paraId="779E639D" w14:textId="0FC95F69"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6-10</w:t>
            </w:r>
          </w:p>
        </w:tc>
      </w:tr>
      <w:tr w:rsidR="00A36F79" w:rsidRPr="00162E94" w14:paraId="0EC918E7" w14:textId="77777777" w:rsidTr="00A36F79">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2BC62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4</w:t>
            </w:r>
          </w:p>
        </w:tc>
        <w:tc>
          <w:tcPr>
            <w:tcW w:w="8505" w:type="dxa"/>
            <w:shd w:val="clear" w:color="auto" w:fill="auto"/>
          </w:tcPr>
          <w:p w14:paraId="055C718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rengths and limitations</w:t>
            </w:r>
            <w:r w:rsidRPr="00162E94">
              <w:rPr>
                <w:rFonts w:ascii="Times New Roman" w:eastAsia="Calibri" w:hAnsi="Times New Roman" w:cs="Times New Roman"/>
                <w:sz w:val="24"/>
                <w:szCs w:val="24"/>
                <w:lang w:val="en-GB"/>
                <w14:ligatures w14:val="none"/>
              </w:rPr>
              <w:t xml:space="preserve"> – comprehensively describe:</w:t>
            </w:r>
          </w:p>
          <w:p w14:paraId="467BE87D"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Strengths of the study</w:t>
            </w:r>
          </w:p>
          <w:p w14:paraId="1A92CFD7"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Weaknesses and limitations of the study and potential impact on results and their interpretation </w:t>
            </w:r>
          </w:p>
          <w:p w14:paraId="0D3C2913"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Assessment and management of bias </w:t>
            </w:r>
          </w:p>
          <w:p w14:paraId="580079B2"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eviations from protocol, with reasons</w:t>
            </w:r>
          </w:p>
        </w:tc>
        <w:tc>
          <w:tcPr>
            <w:tcW w:w="850" w:type="dxa"/>
            <w:shd w:val="clear" w:color="auto" w:fill="auto"/>
          </w:tcPr>
          <w:p w14:paraId="2549798F" w14:textId="5C8E4B30"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6-10</w:t>
            </w:r>
          </w:p>
        </w:tc>
      </w:tr>
      <w:tr w:rsidR="00A36F79" w:rsidRPr="00162E94" w14:paraId="4E42F7E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CD010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5</w:t>
            </w:r>
          </w:p>
        </w:tc>
        <w:tc>
          <w:tcPr>
            <w:tcW w:w="8505" w:type="dxa"/>
            <w:shd w:val="clear" w:color="auto" w:fill="auto"/>
          </w:tcPr>
          <w:p w14:paraId="7AAC47D8"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Relevance and implications </w:t>
            </w:r>
            <w:r w:rsidRPr="00162E94">
              <w:rPr>
                <w:rFonts w:ascii="Times New Roman" w:eastAsia="Calibri" w:hAnsi="Times New Roman" w:cs="Times New Roman"/>
                <w:sz w:val="24"/>
                <w:szCs w:val="24"/>
                <w:lang w:val="en-GB"/>
                <w14:ligatures w14:val="none"/>
              </w:rPr>
              <w:t>– comprehensively describe:</w:t>
            </w:r>
          </w:p>
          <w:p w14:paraId="3E4D2A6C" w14:textId="77777777" w:rsidR="00A36F79" w:rsidRPr="00162E94" w:rsidRDefault="00A36F79" w:rsidP="00A36F79">
            <w:pPr>
              <w:widowControl/>
              <w:numPr>
                <w:ilvl w:val="0"/>
                <w:numId w:val="3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ce of findings and potential implications for clinical practice</w:t>
            </w:r>
          </w:p>
          <w:p w14:paraId="31613BF0" w14:textId="77777777" w:rsidR="00A36F79" w:rsidRPr="00162E94" w:rsidRDefault="00A36F79" w:rsidP="00A36F79">
            <w:pPr>
              <w:widowControl/>
              <w:numPr>
                <w:ilvl w:val="0"/>
                <w:numId w:val="3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Need for and direction of future research, with optimal study designs mentioned </w:t>
            </w:r>
          </w:p>
        </w:tc>
        <w:tc>
          <w:tcPr>
            <w:tcW w:w="850" w:type="dxa"/>
            <w:shd w:val="clear" w:color="auto" w:fill="auto"/>
          </w:tcPr>
          <w:p w14:paraId="7A4543B2" w14:textId="6D77E606"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6-10</w:t>
            </w:r>
          </w:p>
        </w:tc>
      </w:tr>
      <w:tr w:rsidR="00A36F79" w:rsidRPr="00162E94" w14:paraId="0EF02D8C"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A2C421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CLUSION</w:t>
            </w:r>
          </w:p>
        </w:tc>
      </w:tr>
      <w:tr w:rsidR="00A36F79" w:rsidRPr="00162E94" w14:paraId="0D6E162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10088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6</w:t>
            </w:r>
          </w:p>
        </w:tc>
        <w:tc>
          <w:tcPr>
            <w:tcW w:w="8505" w:type="dxa"/>
            <w:shd w:val="clear" w:color="auto" w:fill="auto"/>
          </w:tcPr>
          <w:p w14:paraId="15243DD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clusions</w:t>
            </w:r>
          </w:p>
          <w:p w14:paraId="2A656BA6" w14:textId="77777777" w:rsidR="00A36F79" w:rsidRPr="00162E94" w:rsidRDefault="00A36F79" w:rsidP="00A36F79">
            <w:pPr>
              <w:widowControl/>
              <w:numPr>
                <w:ilvl w:val="0"/>
                <w:numId w:val="3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ummarise key conclusions</w:t>
            </w:r>
          </w:p>
          <w:p w14:paraId="0FDF9387" w14:textId="77777777" w:rsidR="00A36F79" w:rsidRPr="00162E94" w:rsidRDefault="00A36F79" w:rsidP="00A36F79">
            <w:pPr>
              <w:widowControl/>
              <w:numPr>
                <w:ilvl w:val="0"/>
                <w:numId w:val="3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Outline key directions for future research</w:t>
            </w:r>
          </w:p>
        </w:tc>
        <w:tc>
          <w:tcPr>
            <w:tcW w:w="850" w:type="dxa"/>
            <w:shd w:val="clear" w:color="auto" w:fill="auto"/>
          </w:tcPr>
          <w:p w14:paraId="0F2B5BD1" w14:textId="1328BB1A"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0</w:t>
            </w:r>
          </w:p>
        </w:tc>
      </w:tr>
      <w:tr w:rsidR="00A36F79" w:rsidRPr="00162E94" w14:paraId="4A7F203B"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5353A21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CLARATIONS</w:t>
            </w:r>
          </w:p>
        </w:tc>
      </w:tr>
      <w:tr w:rsidR="00A36F79" w:rsidRPr="00162E94" w14:paraId="5D2C2C16"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044E4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a</w:t>
            </w:r>
          </w:p>
        </w:tc>
        <w:tc>
          <w:tcPr>
            <w:tcW w:w="8505" w:type="dxa"/>
            <w:shd w:val="clear" w:color="auto" w:fill="auto"/>
          </w:tcPr>
          <w:p w14:paraId="623BC14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flicts of interest</w:t>
            </w:r>
          </w:p>
          <w:p w14:paraId="29727F36"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flicts of interest, if any, are described</w:t>
            </w:r>
          </w:p>
        </w:tc>
        <w:tc>
          <w:tcPr>
            <w:tcW w:w="850" w:type="dxa"/>
            <w:shd w:val="clear" w:color="auto" w:fill="auto"/>
          </w:tcPr>
          <w:p w14:paraId="2886F9DC" w14:textId="0FA8B553"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0</w:t>
            </w:r>
          </w:p>
        </w:tc>
      </w:tr>
      <w:tr w:rsidR="00A36F79" w:rsidRPr="00162E94" w14:paraId="69CF90A0"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A4268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b</w:t>
            </w:r>
          </w:p>
        </w:tc>
        <w:tc>
          <w:tcPr>
            <w:tcW w:w="8505" w:type="dxa"/>
            <w:shd w:val="clear" w:color="auto" w:fill="auto"/>
          </w:tcPr>
          <w:p w14:paraId="6E67D1E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Funding</w:t>
            </w:r>
          </w:p>
          <w:p w14:paraId="1FEC6D3B"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ources of funding (e.g. grant details), if any, are clearly stated</w:t>
            </w:r>
          </w:p>
          <w:p w14:paraId="4C27209D"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ole of funder</w:t>
            </w:r>
          </w:p>
        </w:tc>
        <w:tc>
          <w:tcPr>
            <w:tcW w:w="850" w:type="dxa"/>
            <w:shd w:val="clear" w:color="auto" w:fill="auto"/>
          </w:tcPr>
          <w:p w14:paraId="141AF902" w14:textId="51A2A2E7"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0</w:t>
            </w:r>
          </w:p>
        </w:tc>
      </w:tr>
      <w:tr w:rsidR="00A36F79" w:rsidRPr="00162E94" w14:paraId="0C094DE8"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EC2E3A"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c</w:t>
            </w:r>
          </w:p>
        </w:tc>
        <w:tc>
          <w:tcPr>
            <w:tcW w:w="8505" w:type="dxa"/>
            <w:shd w:val="clear" w:color="auto" w:fill="auto"/>
          </w:tcPr>
          <w:p w14:paraId="31B65AB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tributorship</w:t>
            </w:r>
          </w:p>
          <w:p w14:paraId="3BC1CFD4" w14:textId="77777777" w:rsidR="00A36F79" w:rsidRPr="00162E94" w:rsidRDefault="00A36F79" w:rsidP="00A36F79">
            <w:pPr>
              <w:widowControl/>
              <w:numPr>
                <w:ilvl w:val="0"/>
                <w:numId w:val="37"/>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sz w:val="24"/>
                <w:szCs w:val="24"/>
                <w:lang w:val="en-GB"/>
                <w14:ligatures w14:val="none"/>
              </w:rPr>
              <w:t xml:space="preserve">Acknowledge patient and public involvement in research; report the extent of involvement of each contributor </w:t>
            </w:r>
          </w:p>
        </w:tc>
        <w:tc>
          <w:tcPr>
            <w:tcW w:w="850" w:type="dxa"/>
            <w:shd w:val="clear" w:color="auto" w:fill="auto"/>
          </w:tcPr>
          <w:p w14:paraId="154ED335" w14:textId="66BDC549" w:rsidR="00A36F79" w:rsidRPr="00162E94" w:rsidRDefault="00951504"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0</w:t>
            </w:r>
          </w:p>
        </w:tc>
      </w:tr>
    </w:tbl>
    <w:p w14:paraId="735C13F0" w14:textId="77777777" w:rsidR="00E1003D" w:rsidRDefault="00E1003D">
      <w:pPr>
        <w:rPr>
          <w:rFonts w:hint="eastAsia"/>
        </w:rPr>
      </w:pPr>
    </w:p>
    <w:sectPr w:rsidR="00E100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FDB3EB" w14:textId="77777777" w:rsidR="008B354C" w:rsidRDefault="008B354C" w:rsidP="00A36F79">
      <w:pPr>
        <w:rPr>
          <w:rFonts w:hint="eastAsia"/>
        </w:rPr>
      </w:pPr>
      <w:r>
        <w:separator/>
      </w:r>
    </w:p>
  </w:endnote>
  <w:endnote w:type="continuationSeparator" w:id="0">
    <w:p w14:paraId="5A07E5AF" w14:textId="77777777" w:rsidR="008B354C" w:rsidRDefault="008B354C" w:rsidP="00A36F7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E7922A" w14:textId="77777777" w:rsidR="008B354C" w:rsidRDefault="008B354C" w:rsidP="00A36F79">
      <w:pPr>
        <w:rPr>
          <w:rFonts w:hint="eastAsia"/>
        </w:rPr>
      </w:pPr>
      <w:r>
        <w:separator/>
      </w:r>
    </w:p>
  </w:footnote>
  <w:footnote w:type="continuationSeparator" w:id="0">
    <w:p w14:paraId="0C9D7516" w14:textId="77777777" w:rsidR="008B354C" w:rsidRDefault="008B354C" w:rsidP="00A36F7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16cid:durableId="583220127">
    <w:abstractNumId w:val="30"/>
  </w:num>
  <w:num w:numId="2" w16cid:durableId="1284461959">
    <w:abstractNumId w:val="0"/>
  </w:num>
  <w:num w:numId="3" w16cid:durableId="226886518">
    <w:abstractNumId w:val="21"/>
  </w:num>
  <w:num w:numId="4" w16cid:durableId="1227566845">
    <w:abstractNumId w:val="35"/>
  </w:num>
  <w:num w:numId="5" w16cid:durableId="728963546">
    <w:abstractNumId w:val="3"/>
  </w:num>
  <w:num w:numId="6" w16cid:durableId="925578122">
    <w:abstractNumId w:val="32"/>
  </w:num>
  <w:num w:numId="7" w16cid:durableId="116261506">
    <w:abstractNumId w:val="25"/>
  </w:num>
  <w:num w:numId="8" w16cid:durableId="1633905888">
    <w:abstractNumId w:val="10"/>
  </w:num>
  <w:num w:numId="9" w16cid:durableId="1112895747">
    <w:abstractNumId w:val="6"/>
  </w:num>
  <w:num w:numId="10" w16cid:durableId="988093245">
    <w:abstractNumId w:val="29"/>
  </w:num>
  <w:num w:numId="11" w16cid:durableId="1716923637">
    <w:abstractNumId w:val="28"/>
  </w:num>
  <w:num w:numId="12" w16cid:durableId="1841695116">
    <w:abstractNumId w:val="5"/>
  </w:num>
  <w:num w:numId="13" w16cid:durableId="567572415">
    <w:abstractNumId w:val="9"/>
  </w:num>
  <w:num w:numId="14" w16cid:durableId="937637201">
    <w:abstractNumId w:val="22"/>
  </w:num>
  <w:num w:numId="15" w16cid:durableId="200240782">
    <w:abstractNumId w:val="23"/>
  </w:num>
  <w:num w:numId="16" w16cid:durableId="409809499">
    <w:abstractNumId w:val="20"/>
  </w:num>
  <w:num w:numId="17" w16cid:durableId="633945781">
    <w:abstractNumId w:val="34"/>
  </w:num>
  <w:num w:numId="18" w16cid:durableId="1260137123">
    <w:abstractNumId w:val="13"/>
  </w:num>
  <w:num w:numId="19" w16cid:durableId="1310329038">
    <w:abstractNumId w:val="14"/>
  </w:num>
  <w:num w:numId="20" w16cid:durableId="884685153">
    <w:abstractNumId w:val="15"/>
  </w:num>
  <w:num w:numId="21" w16cid:durableId="715857162">
    <w:abstractNumId w:val="18"/>
  </w:num>
  <w:num w:numId="22" w16cid:durableId="220336316">
    <w:abstractNumId w:val="17"/>
  </w:num>
  <w:num w:numId="23" w16cid:durableId="614867863">
    <w:abstractNumId w:val="27"/>
  </w:num>
  <w:num w:numId="24" w16cid:durableId="194540068">
    <w:abstractNumId w:val="1"/>
  </w:num>
  <w:num w:numId="25" w16cid:durableId="1988321527">
    <w:abstractNumId w:val="12"/>
  </w:num>
  <w:num w:numId="26" w16cid:durableId="430515871">
    <w:abstractNumId w:val="7"/>
  </w:num>
  <w:num w:numId="27" w16cid:durableId="861430910">
    <w:abstractNumId w:val="19"/>
  </w:num>
  <w:num w:numId="28" w16cid:durableId="672882478">
    <w:abstractNumId w:val="26"/>
  </w:num>
  <w:num w:numId="29" w16cid:durableId="1965186576">
    <w:abstractNumId w:val="8"/>
  </w:num>
  <w:num w:numId="30" w16cid:durableId="676229069">
    <w:abstractNumId w:val="33"/>
  </w:num>
  <w:num w:numId="31" w16cid:durableId="196352868">
    <w:abstractNumId w:val="24"/>
  </w:num>
  <w:num w:numId="32" w16cid:durableId="1992052743">
    <w:abstractNumId w:val="2"/>
  </w:num>
  <w:num w:numId="33" w16cid:durableId="1601723510">
    <w:abstractNumId w:val="4"/>
  </w:num>
  <w:num w:numId="34" w16cid:durableId="121003732">
    <w:abstractNumId w:val="31"/>
  </w:num>
  <w:num w:numId="35" w16cid:durableId="2075276496">
    <w:abstractNumId w:val="11"/>
  </w:num>
  <w:num w:numId="36" w16cid:durableId="943801739">
    <w:abstractNumId w:val="36"/>
  </w:num>
  <w:num w:numId="37" w16cid:durableId="16371358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577B3"/>
    <w:rsid w:val="00115CBD"/>
    <w:rsid w:val="00162E94"/>
    <w:rsid w:val="002A3F1E"/>
    <w:rsid w:val="003810EF"/>
    <w:rsid w:val="0044105A"/>
    <w:rsid w:val="00506AC7"/>
    <w:rsid w:val="00735656"/>
    <w:rsid w:val="007577B3"/>
    <w:rsid w:val="00781243"/>
    <w:rsid w:val="00792EF9"/>
    <w:rsid w:val="007A4A1B"/>
    <w:rsid w:val="007C68A4"/>
    <w:rsid w:val="0084769E"/>
    <w:rsid w:val="008A6804"/>
    <w:rsid w:val="008B354C"/>
    <w:rsid w:val="00951504"/>
    <w:rsid w:val="00A36F79"/>
    <w:rsid w:val="00B2700C"/>
    <w:rsid w:val="00B56DB6"/>
    <w:rsid w:val="00C274F5"/>
    <w:rsid w:val="00C553E4"/>
    <w:rsid w:val="00E1003D"/>
    <w:rsid w:val="00E51840"/>
    <w:rsid w:val="00E776F3"/>
    <w:rsid w:val="00F53A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AA004"/>
  <w15:chartTrackingRefBased/>
  <w15:docId w15:val="{F950C3FB-C2C2-45E9-8205-F5BA303A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6F79"/>
    <w:pPr>
      <w:tabs>
        <w:tab w:val="center" w:pos="4153"/>
        <w:tab w:val="right" w:pos="8306"/>
      </w:tabs>
      <w:snapToGrid w:val="0"/>
      <w:jc w:val="center"/>
    </w:pPr>
    <w:rPr>
      <w:sz w:val="18"/>
      <w:szCs w:val="18"/>
    </w:rPr>
  </w:style>
  <w:style w:type="character" w:customStyle="1" w:styleId="a4">
    <w:name w:val="页眉 字符"/>
    <w:basedOn w:val="a0"/>
    <w:link w:val="a3"/>
    <w:uiPriority w:val="99"/>
    <w:rsid w:val="00A36F79"/>
    <w:rPr>
      <w:sz w:val="18"/>
      <w:szCs w:val="18"/>
    </w:rPr>
  </w:style>
  <w:style w:type="paragraph" w:styleId="a5">
    <w:name w:val="footer"/>
    <w:basedOn w:val="a"/>
    <w:link w:val="a6"/>
    <w:uiPriority w:val="99"/>
    <w:unhideWhenUsed/>
    <w:rsid w:val="00A36F79"/>
    <w:pPr>
      <w:tabs>
        <w:tab w:val="center" w:pos="4153"/>
        <w:tab w:val="right" w:pos="8306"/>
      </w:tabs>
      <w:snapToGrid w:val="0"/>
      <w:jc w:val="left"/>
    </w:pPr>
    <w:rPr>
      <w:sz w:val="18"/>
      <w:szCs w:val="18"/>
    </w:rPr>
  </w:style>
  <w:style w:type="character" w:customStyle="1" w:styleId="a6">
    <w:name w:val="页脚 字符"/>
    <w:basedOn w:val="a0"/>
    <w:link w:val="a5"/>
    <w:uiPriority w:val="99"/>
    <w:rsid w:val="00A36F79"/>
    <w:rPr>
      <w:sz w:val="18"/>
      <w:szCs w:val="18"/>
    </w:rPr>
  </w:style>
  <w:style w:type="table" w:customStyle="1" w:styleId="4-21">
    <w:name w:val="网格表 4 - 着色 21"/>
    <w:basedOn w:val="a1"/>
    <w:uiPriority w:val="49"/>
    <w:qFormat/>
    <w:rsid w:val="00A36F79"/>
    <w:rPr>
      <w:kern w:val="0"/>
      <w:sz w:val="20"/>
      <w:szCs w:val="20"/>
      <w:lang w:eastAsia="en-GB"/>
    </w:rPr>
    <w:tblPr>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color w:val="FFFFFF"/>
      </w:rPr>
      <w:tblPr/>
      <w:tcPr>
        <w:tcBorders>
          <w:top w:val="single" w:sz="4" w:space="0" w:color="EE822F"/>
          <w:left w:val="single" w:sz="4" w:space="0" w:color="EE822F"/>
          <w:bottom w:val="single" w:sz="4" w:space="0" w:color="EE822F"/>
          <w:right w:val="single" w:sz="4" w:space="0" w:color="EE822F"/>
          <w:insideH w:val="nil"/>
          <w:insideV w:val="nil"/>
        </w:tcBorders>
        <w:shd w:val="clear" w:color="auto" w:fill="EE822F"/>
      </w:tcPr>
    </w:tblStylePr>
    <w:tblStylePr w:type="lastRow">
      <w:rPr>
        <w:b/>
        <w:bCs/>
      </w:rPr>
      <w:tblPr/>
      <w:tcPr>
        <w:tcBorders>
          <w:top w:val="double" w:sz="4" w:space="0" w:color="EE822F"/>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41</Words>
  <Characters>8218</Characters>
  <Application>Microsoft Office Word</Application>
  <DocSecurity>0</DocSecurity>
  <Lines>68</Lines>
  <Paragraphs>19</Paragraphs>
  <ScaleCrop>false</ScaleCrop>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张</dc:creator>
  <cp:keywords/>
  <dc:description/>
  <cp:lastModifiedBy>涛 张</cp:lastModifiedBy>
  <cp:revision>9</cp:revision>
  <dcterms:created xsi:type="dcterms:W3CDTF">2024-07-08T06:31:00Z</dcterms:created>
  <dcterms:modified xsi:type="dcterms:W3CDTF">2024-12-06T15:41:00Z</dcterms:modified>
</cp:coreProperties>
</file>